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7439C" w14:textId="77777777" w:rsidR="007D5010" w:rsidRDefault="007D5010" w:rsidP="007D5010">
      <w:pPr>
        <w:spacing w:line="400" w:lineRule="exact"/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 w:rsidRPr="007D5010">
        <w:rPr>
          <w:rFonts w:ascii="Times New Roman" w:hAnsi="Times New Roman"/>
          <w:b/>
          <w:bCs/>
          <w:i/>
          <w:iCs/>
          <w:sz w:val="28"/>
          <w:szCs w:val="28"/>
        </w:rPr>
        <w:t>The workflow of regions of interest delineation, radiomic features extraction, selection, and predictive model building.</w:t>
      </w:r>
    </w:p>
    <w:p w14:paraId="544F40D7" w14:textId="7CFD976E" w:rsidR="004F3B6F" w:rsidRPr="004F3B6F" w:rsidRDefault="007D5010" w:rsidP="004F3B6F">
      <w:pPr>
        <w:jc w:val="left"/>
        <w:rPr>
          <w:rFonts w:ascii="Times New Roman" w:hAnsi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/>
          <w:b/>
          <w:bCs/>
          <w:i/>
          <w:iCs/>
          <w:noProof/>
          <w:sz w:val="28"/>
          <w:szCs w:val="28"/>
        </w:rPr>
        <w:drawing>
          <wp:inline distT="0" distB="0" distL="0" distR="0" wp14:anchorId="4093B9B9" wp14:editId="23114550">
            <wp:extent cx="6637655" cy="30226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655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3B6F" w:rsidRPr="004F3B6F" w:rsidSect="004F3B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3F79FC" w14:textId="77777777" w:rsidR="008A0CAA" w:rsidRDefault="008A0CAA" w:rsidP="004F3B6F">
      <w:r>
        <w:separator/>
      </w:r>
    </w:p>
  </w:endnote>
  <w:endnote w:type="continuationSeparator" w:id="0">
    <w:p w14:paraId="4B7DF202" w14:textId="77777777" w:rsidR="008A0CAA" w:rsidRDefault="008A0CAA" w:rsidP="004F3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744D5" w14:textId="77777777" w:rsidR="008A0CAA" w:rsidRDefault="008A0CAA" w:rsidP="004F3B6F">
      <w:r>
        <w:separator/>
      </w:r>
    </w:p>
  </w:footnote>
  <w:footnote w:type="continuationSeparator" w:id="0">
    <w:p w14:paraId="3C92680F" w14:textId="77777777" w:rsidR="008A0CAA" w:rsidRDefault="008A0CAA" w:rsidP="004F3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FA"/>
    <w:rsid w:val="000252FA"/>
    <w:rsid w:val="004F3B6F"/>
    <w:rsid w:val="007D5010"/>
    <w:rsid w:val="008A0CAA"/>
    <w:rsid w:val="00B46E55"/>
    <w:rsid w:val="00E0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E7287"/>
  <w15:chartTrackingRefBased/>
  <w15:docId w15:val="{827480DD-67CD-4C1D-9388-41D686B5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ven</dc:creator>
  <cp:keywords/>
  <dc:description/>
  <cp:lastModifiedBy>Li Steven</cp:lastModifiedBy>
  <cp:revision>3</cp:revision>
  <dcterms:created xsi:type="dcterms:W3CDTF">2020-12-22T03:04:00Z</dcterms:created>
  <dcterms:modified xsi:type="dcterms:W3CDTF">2021-01-03T02:29:00Z</dcterms:modified>
</cp:coreProperties>
</file>